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952"/>
        <w:tblW w:w="16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788"/>
        <w:gridCol w:w="531"/>
        <w:gridCol w:w="523"/>
        <w:gridCol w:w="1225"/>
        <w:gridCol w:w="182"/>
        <w:gridCol w:w="1121"/>
        <w:gridCol w:w="788"/>
        <w:gridCol w:w="452"/>
        <w:gridCol w:w="504"/>
        <w:gridCol w:w="1171"/>
        <w:gridCol w:w="182"/>
        <w:gridCol w:w="1137"/>
        <w:gridCol w:w="788"/>
        <w:gridCol w:w="450"/>
        <w:gridCol w:w="504"/>
        <w:gridCol w:w="1296"/>
        <w:gridCol w:w="1135"/>
      </w:tblGrid>
      <w:tr w:rsidR="00844715" w:rsidRPr="004A62D2" w:rsidTr="00844715">
        <w:trPr>
          <w:trHeight w:val="255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</w:t>
            </w:r>
            <w:r w:rsidR="00E9436B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4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Table</w:t>
            </w: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. 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Four-year outcomes of incidence of STIs overall and by PrEP regimen, among 142 AMPrEP participants who ever switched their PrEP regimen, Amsterdam, the Netherlands, 2015-20</w:t>
            </w:r>
          </w:p>
        </w:tc>
      </w:tr>
      <w:tr w:rsidR="00844715" w:rsidRPr="00C3435F" w:rsidTr="00844715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2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0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aily PrEP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17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vent-driven PrE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44715" w:rsidRPr="00C3435F" w:rsidTr="00844715">
        <w:trPr>
          <w:trHeight w:val="12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4A62D2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</w:tr>
      <w:tr w:rsidR="00844715" w:rsidRPr="00C3435F" w:rsidTr="0084471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Any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TI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2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74.9-91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6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6.0-108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0.2-72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844715" w:rsidRPr="00C3435F" w:rsidTr="0084471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  <w:t xml:space="preserve">Any anal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  <w:t>STI</w:t>
            </w:r>
            <w:r w:rsidRPr="00C3435F">
              <w:rPr>
                <w:rFonts w:ascii="Corbel" w:eastAsia="Times New Roman" w:hAnsi="Corbel" w:cs="Times New Roman"/>
                <w:sz w:val="20"/>
                <w:szCs w:val="20"/>
                <w:vertAlign w:val="superscript"/>
                <w:lang w:val="en-GB" w:eastAsia="nl-N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5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8.9-62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5.6-73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2.6-51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06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hlamy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chlamy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6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1.7-42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7.2-52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8.7-33.1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05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al chlamy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8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4.0-33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2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7.0-40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5.5-28.9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17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Urogenital chlamy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7.2-12.8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6-16.6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.2-10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31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haryngeal chlamy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5-6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.0-8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8-5.6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12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LG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8-6.6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.5-9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8-5.6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065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Gonorrho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gonorrho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6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1.2-53.4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3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5.8-62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8.9-46.3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72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al gonorrho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1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6.8-36.8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5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9.7-43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8.2-32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26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Urogenital gonorrho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1-13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4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0.6-19.2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5-9.2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11</w:t>
            </w:r>
          </w:p>
        </w:tc>
      </w:tr>
      <w:tr w:rsidR="00844715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haryngeal gonorrho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4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0.8-29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7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2.2-34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5.1-28.3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</w:tr>
      <w:tr w:rsidR="00844715" w:rsidRPr="00C3435F" w:rsidTr="0084471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844715" w:rsidRPr="00C3435F" w:rsidRDefault="00844715" w:rsidP="00844715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Infectious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yphilis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3-14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9-16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.2-13.8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844715" w:rsidRPr="00C3435F" w:rsidRDefault="00844715" w:rsidP="0084471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21</w:t>
            </w:r>
          </w:p>
        </w:tc>
      </w:tr>
      <w:tr w:rsidR="004A62D2" w:rsidRPr="00C3435F" w:rsidTr="008447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H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4A62D2" w:rsidRPr="00C3435F" w:rsidTr="004A62D2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H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</w:p>
        </w:tc>
      </w:tr>
      <w:tr w:rsidR="004A62D2" w:rsidRPr="00C3435F" w:rsidTr="004A62D2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A62D2" w:rsidRPr="00C3435F" w:rsidRDefault="004A62D2" w:rsidP="004A62D2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new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9-3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.0-4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6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3-4.7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50</w:t>
            </w:r>
          </w:p>
        </w:tc>
      </w:tr>
      <w:tr w:rsidR="004A62D2" w:rsidRPr="00C3435F" w:rsidTr="004A62D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4A62D2" w:rsidRPr="00C3435F" w:rsidRDefault="004A62D2" w:rsidP="004A62D2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First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nfection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5-2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6-4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1-4.7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51</w:t>
            </w:r>
          </w:p>
        </w:tc>
      </w:tr>
      <w:tr w:rsidR="004A62D2" w:rsidRPr="00C3435F" w:rsidTr="004A62D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A62D2" w:rsidRPr="00C3435F" w:rsidRDefault="004A62D2" w:rsidP="004A62D2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e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nfection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7-26.4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8-45.2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8-40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2D2" w:rsidRPr="00C3435F" w:rsidRDefault="004A62D2" w:rsidP="004A62D2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59</w:t>
            </w:r>
          </w:p>
        </w:tc>
      </w:tr>
      <w:tr w:rsidR="004A62D2" w:rsidRPr="004A62D2" w:rsidTr="00844715">
        <w:trPr>
          <w:trHeight w:val="585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bbreviations: AMPrEP: Amsterdam PrEP demonstration project; CI: confidence interval; HCV: hepatitis C virus;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HIV: human immunodeficiency virus;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IR: incidence rate; 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LGV: lymphogranuloma venereum; PrEP: pre-exposure prophylaxis;  PY: person-years; STI: sexually transmitted infection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.</w:t>
            </w:r>
          </w:p>
        </w:tc>
      </w:tr>
      <w:tr w:rsidR="004A62D2" w:rsidRPr="004A62D2" w:rsidTr="00844715">
        <w:trPr>
          <w:trHeight w:val="315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Two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- sided p-value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s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for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the 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crude incidence rate difference between daily and event-driven PrEP users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were based on the Z-test</w:t>
            </w:r>
          </w:p>
        </w:tc>
      </w:tr>
      <w:tr w:rsidR="004A62D2" w:rsidRPr="004A62D2" w:rsidTr="00844715">
        <w:trPr>
          <w:trHeight w:val="300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STI: chlamydia (any location), gonorrhoea (any location), infectious syphilis (stage 1, 2 and recent latent infection)</w:t>
            </w:r>
          </w:p>
        </w:tc>
      </w:tr>
      <w:tr w:rsidR="004A62D2" w:rsidRPr="004A62D2" w:rsidTr="00844715">
        <w:trPr>
          <w:trHeight w:val="300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c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anal STI: anal chlamydia or anal gonorrhoea</w:t>
            </w:r>
          </w:p>
        </w:tc>
      </w:tr>
      <w:tr w:rsidR="004A62D2" w:rsidRPr="004A62D2" w:rsidTr="00844715">
        <w:trPr>
          <w:trHeight w:val="300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Syphilis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stage 1, stage 2 and recent latent infectio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</w:tr>
      <w:tr w:rsidR="004A62D2" w:rsidRPr="004A62D2" w:rsidTr="00844715">
        <w:trPr>
          <w:trHeight w:val="300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e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First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infection: based on</w:t>
            </w:r>
            <w:bookmarkStart w:id="0" w:name="_GoBack"/>
            <w:bookmarkEnd w:id="0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ibonucleic acid (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NA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)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positivity, no (known) history of HCV, and prior negative HCV antibodies</w:t>
            </w:r>
          </w:p>
        </w:tc>
      </w:tr>
      <w:tr w:rsidR="004A62D2" w:rsidRPr="004A62D2" w:rsidTr="00844715">
        <w:trPr>
          <w:trHeight w:val="300"/>
        </w:trPr>
        <w:tc>
          <w:tcPr>
            <w:tcW w:w="160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lastRenderedPageBreak/>
              <w:t>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e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-infection: based on RNA positivity and known history of HCV or prior positive HCV antibodies</w:t>
            </w:r>
          </w:p>
        </w:tc>
      </w:tr>
      <w:tr w:rsidR="004A62D2" w:rsidRPr="004A62D2" w:rsidTr="00844715">
        <w:trPr>
          <w:trHeight w:val="300"/>
        </w:trPr>
        <w:tc>
          <w:tcPr>
            <w:tcW w:w="76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g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One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individual had a first HCV infection and HCV re-infection during follow-up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2D2" w:rsidRPr="00C3435F" w:rsidRDefault="004A62D2" w:rsidP="004A6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:rsidR="00DC1CC0" w:rsidRPr="00C7298B" w:rsidRDefault="00DC1CC0">
      <w:pPr>
        <w:rPr>
          <w:lang w:val="en-GB"/>
        </w:rPr>
      </w:pPr>
    </w:p>
    <w:sectPr w:rsidR="00DC1CC0" w:rsidRPr="00C7298B" w:rsidSect="008447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15"/>
    <w:rsid w:val="004A62D2"/>
    <w:rsid w:val="00651155"/>
    <w:rsid w:val="00844715"/>
    <w:rsid w:val="00876849"/>
    <w:rsid w:val="009A296F"/>
    <w:rsid w:val="00A528FD"/>
    <w:rsid w:val="00C7298B"/>
    <w:rsid w:val="00DC1CC0"/>
    <w:rsid w:val="00E90136"/>
    <w:rsid w:val="00E9436B"/>
    <w:rsid w:val="00EC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D667"/>
  <w15:chartTrackingRefBased/>
  <w15:docId w15:val="{48BE5687-8111-4A65-B540-D765B16E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4471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0</Words>
  <Characters>2640</Characters>
  <Application>Microsoft Office Word</Application>
  <DocSecurity>0</DocSecurity>
  <Lines>22</Lines>
  <Paragraphs>6</Paragraphs>
  <ScaleCrop>false</ScaleCrop>
  <Company>GGD Amsterdam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10</cp:revision>
  <dcterms:created xsi:type="dcterms:W3CDTF">2024-02-05T16:07:00Z</dcterms:created>
  <dcterms:modified xsi:type="dcterms:W3CDTF">2024-03-25T18:51:00Z</dcterms:modified>
</cp:coreProperties>
</file>